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715B3" w14:textId="1977B50E" w:rsidR="00C03BC9" w:rsidRPr="0024432E" w:rsidRDefault="00C03BC9" w:rsidP="00C03BC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24432E">
        <w:rPr>
          <w:rFonts w:ascii="Times New Roman" w:hAnsi="Times New Roman" w:cs="Times New Roman"/>
          <w:sz w:val="24"/>
          <w:szCs w:val="24"/>
        </w:rPr>
        <w:t>e used variables from column G to AH and from column BN to BQ to analyze wealth index using the principles of Principal component analysis (PCA). We Used SPSS for data analysis.</w:t>
      </w:r>
    </w:p>
    <w:p w14:paraId="2E085DFA" w14:textId="77777777" w:rsidR="00C03BC9" w:rsidRPr="0024432E" w:rsidRDefault="00C03BC9" w:rsidP="00C03B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4432E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24432E">
        <w:rPr>
          <w:rFonts w:ascii="Times New Roman" w:hAnsi="Times New Roman" w:cs="Times New Roman"/>
          <w:sz w:val="24"/>
          <w:szCs w:val="24"/>
        </w:rPr>
        <w:t xml:space="preserve">: for PCA analysis the question should be labeled with no value of 0 and yes value of 1 thus </w:t>
      </w:r>
      <w:proofErr w:type="gramStart"/>
      <w:r w:rsidRPr="0024432E">
        <w:rPr>
          <w:rFonts w:ascii="Times New Roman" w:hAnsi="Times New Roman" w:cs="Times New Roman"/>
          <w:sz w:val="24"/>
          <w:szCs w:val="24"/>
        </w:rPr>
        <w:t>column  the</w:t>
      </w:r>
      <w:proofErr w:type="gramEnd"/>
      <w:r w:rsidRPr="0024432E">
        <w:rPr>
          <w:rFonts w:ascii="Times New Roman" w:hAnsi="Times New Roman" w:cs="Times New Roman"/>
          <w:sz w:val="24"/>
          <w:szCs w:val="24"/>
        </w:rPr>
        <w:t xml:space="preserve"> </w:t>
      </w:r>
      <w:r w:rsidRPr="0024432E">
        <w:rPr>
          <w:rFonts w:ascii="Times New Roman" w:hAnsi="Times New Roman" w:cs="Times New Roman"/>
          <w:color w:val="000000"/>
          <w:sz w:val="24"/>
          <w:szCs w:val="24"/>
        </w:rPr>
        <w:t xml:space="preserve">VARIABLES used for PCA analysis is LINEWATE BONOWATE CLASS BEDROOM KITCHEN GROUND WOOD CEMENT WALLWOOD WALLWOMO WALWOCEM WALBLOCK ELECTRIC CHARCOAL RADIO FRIDGE CHAIR TABLE BED CYCLE MOTRCYCL BAJAJI BANKBOOK </w:t>
      </w:r>
      <w:proofErr w:type="spellStart"/>
      <w:r w:rsidRPr="0024432E">
        <w:rPr>
          <w:rFonts w:ascii="Times New Roman" w:hAnsi="Times New Roman" w:cs="Times New Roman"/>
          <w:color w:val="000000"/>
          <w:sz w:val="24"/>
          <w:szCs w:val="24"/>
        </w:rPr>
        <w:t>flushT</w:t>
      </w:r>
      <w:proofErr w:type="spellEnd"/>
      <w:r w:rsidRPr="002443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4432E">
        <w:rPr>
          <w:rFonts w:ascii="Times New Roman" w:hAnsi="Times New Roman" w:cs="Times New Roman"/>
          <w:color w:val="000000"/>
          <w:sz w:val="24"/>
          <w:szCs w:val="24"/>
        </w:rPr>
        <w:t>tradiT</w:t>
      </w:r>
      <w:proofErr w:type="spellEnd"/>
      <w:r w:rsidRPr="0024432E">
        <w:rPr>
          <w:rFonts w:ascii="Times New Roman" w:hAnsi="Times New Roman" w:cs="Times New Roman"/>
          <w:color w:val="000000"/>
          <w:sz w:val="24"/>
          <w:szCs w:val="24"/>
        </w:rPr>
        <w:t xml:space="preserve"> owner</w:t>
      </w:r>
    </w:p>
    <w:p w14:paraId="120A13AB" w14:textId="77777777" w:rsidR="00C03BC9" w:rsidRPr="0024432E" w:rsidRDefault="00C03BC9" w:rsidP="00C03BC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432E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24432E">
        <w:rPr>
          <w:rFonts w:ascii="Times New Roman" w:hAnsi="Times New Roman" w:cs="Times New Roman"/>
          <w:sz w:val="24"/>
          <w:szCs w:val="24"/>
        </w:rPr>
        <w:t>steps</w:t>
      </w:r>
      <w:proofErr w:type="gramEnd"/>
      <w:r w:rsidRPr="0024432E">
        <w:rPr>
          <w:rFonts w:ascii="Times New Roman" w:hAnsi="Times New Roman" w:cs="Times New Roman"/>
          <w:sz w:val="24"/>
          <w:szCs w:val="24"/>
        </w:rPr>
        <w:t xml:space="preserve"> for analysis </w:t>
      </w:r>
      <w:proofErr w:type="gramStart"/>
      <w:r w:rsidRPr="0024432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24432E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14:paraId="27A1446A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Open the dataset using SPSS</w:t>
      </w:r>
    </w:p>
    <w:p w14:paraId="70CA604F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From SPSS menu go to analyze _______dimension </w:t>
      </w:r>
      <w:proofErr w:type="spell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reduction________factor</w:t>
      </w:r>
      <w:proofErr w:type="spell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_____ then select the variables from the list and transfer to the variables box</w:t>
      </w:r>
    </w:p>
    <w:p w14:paraId="1EDDB3AF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n click on descriptive then click initial solution and </w:t>
      </w:r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>KMO and Bartlett's Test box then continue</w:t>
      </w:r>
    </w:p>
    <w:p w14:paraId="3A42F327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n click on extraction then method the default Principal components, from analyze box click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on  correlation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atrix, from display box click on unrotated factor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solution,  from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extract box click on based on eigenvalue greater than 1 then continue</w:t>
      </w:r>
    </w:p>
    <w:p w14:paraId="3576E9F3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Then click on Rotation then click on varimax then continue</w:t>
      </w:r>
    </w:p>
    <w:p w14:paraId="2DF9CD65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n we click ok </w:t>
      </w:r>
    </w:p>
    <w:p w14:paraId="6349656B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then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e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check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assumption of PCA analysis</w:t>
      </w:r>
    </w:p>
    <w:p w14:paraId="11C4AFE3" w14:textId="77777777" w:rsidR="00C03BC9" w:rsidRPr="0024432E" w:rsidRDefault="00C03BC9" w:rsidP="00C03BC9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here we see:  </w:t>
      </w:r>
      <w:r w:rsidRPr="0024432E">
        <w:rPr>
          <w:rFonts w:ascii="Times New Roman" w:hAnsi="Times New Roman" w:cs="Times New Roman"/>
          <w:bCs/>
          <w:sz w:val="24"/>
          <w:szCs w:val="24"/>
        </w:rPr>
        <w:t xml:space="preserve">the value of </w:t>
      </w:r>
      <w:r w:rsidRPr="0024432E">
        <w:rPr>
          <w:rFonts w:ascii="Times New Roman" w:hAnsi="Times New Roman" w:cs="Times New Roman"/>
          <w:sz w:val="24"/>
          <w:szCs w:val="24"/>
        </w:rPr>
        <w:t>Kaiser-Meyer-Olkin Measure of Sampling Adequacy</w:t>
      </w:r>
      <w:r w:rsidRPr="0024432E">
        <w:rPr>
          <w:rFonts w:ascii="Times New Roman" w:hAnsi="Times New Roman" w:cs="Times New Roman"/>
          <w:bCs/>
          <w:sz w:val="24"/>
          <w:szCs w:val="24"/>
        </w:rPr>
        <w:t xml:space="preserve"> (KMO) should be greater than </w:t>
      </w:r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>0.5 and Bartlett's Test significance should be less than 0.05</w:t>
      </w:r>
    </w:p>
    <w:p w14:paraId="419C4E2A" w14:textId="77777777" w:rsidR="00C03BC9" w:rsidRPr="0024432E" w:rsidRDefault="00C03BC9" w:rsidP="00C03BC9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10205"/>
          <w:sz w:val="24"/>
          <w:szCs w:val="24"/>
        </w:rPr>
      </w:pPr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 xml:space="preserve">Communalities table variables with extraction </w:t>
      </w:r>
      <w:proofErr w:type="gramStart"/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>value</w:t>
      </w:r>
      <w:proofErr w:type="gramEnd"/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 xml:space="preserve"> less than 0.5 should be removed from the analysis stepwise until the value of each variable </w:t>
      </w:r>
      <w:proofErr w:type="gramStart"/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>have</w:t>
      </w:r>
      <w:proofErr w:type="gramEnd"/>
      <w:r w:rsidRPr="0024432E">
        <w:rPr>
          <w:rFonts w:ascii="Times New Roman" w:hAnsi="Times New Roman" w:cs="Times New Roman"/>
          <w:bCs/>
          <w:color w:val="010205"/>
          <w:sz w:val="24"/>
          <w:szCs w:val="24"/>
        </w:rPr>
        <w:t xml:space="preserve"> greater than 0.5.</w:t>
      </w:r>
    </w:p>
    <w:p w14:paraId="246F6BAA" w14:textId="77777777" w:rsidR="00C03BC9" w:rsidRPr="0024432E" w:rsidRDefault="00C03BC9" w:rsidP="00C03BC9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10205"/>
          <w:sz w:val="24"/>
          <w:szCs w:val="24"/>
        </w:rPr>
      </w:pPr>
    </w:p>
    <w:p w14:paraId="61821A65" w14:textId="77777777" w:rsidR="00C03BC9" w:rsidRPr="0049163D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49163D">
        <w:rPr>
          <w:rFonts w:ascii="Times New Roman" w:hAnsi="Times New Roman" w:cs="Times New Roman"/>
          <w:bCs/>
          <w:color w:val="010205"/>
          <w:sz w:val="24"/>
          <w:szCs w:val="24"/>
        </w:rPr>
        <w:t xml:space="preserve">Then click on scores, then click on save as variables, here the system saves 10 principal components based on Eigen value greater than 1. </w:t>
      </w:r>
    </w:p>
    <w:p w14:paraId="573B7306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n we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have to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transform to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each FAC values to standardized Z FAC values using the menu transform then clicking compute variables for each of the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generated 10 principal components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This is because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we use to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ulfill the assumption of logistic regression. </w:t>
      </w:r>
    </w:p>
    <w:p w14:paraId="1EB8A152" w14:textId="77777777" w:rsidR="00C03BC9" w:rsidRPr="0024432E" w:rsidRDefault="00C03BC9" w:rsidP="00C03BC9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n we compute wealth score by clinking transform then compute variable using this numeric expression </w:t>
      </w:r>
    </w:p>
    <w:p w14:paraId="2C118F19" w14:textId="77777777" w:rsidR="00C03BC9" w:rsidRPr="0024432E" w:rsidRDefault="00C03BC9" w:rsidP="00C03B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“  ZFAC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2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3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4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5_1 * FAC1_1 + ZFAC6_1 * FAC1_1+ ZFAC7_1 * FAC1_1 + ZFAC8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9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*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AC1_1+ ZFAC10_1 * FAC1_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1  ”</w:t>
      </w:r>
      <w:proofErr w:type="gramEnd"/>
    </w:p>
    <w:p w14:paraId="540AFF8A" w14:textId="5C7F0748" w:rsidR="006C35F5" w:rsidRPr="00C03BC9" w:rsidRDefault="00C03BC9" w:rsidP="00C03B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is is because we have ten principal components. Then after we classify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to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5 or 3 </w:t>
      </w:r>
      <w:proofErr w:type="gramStart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>category</w:t>
      </w:r>
      <w:proofErr w:type="gramEnd"/>
      <w:r w:rsidRPr="002443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f wealth score. These were done clicking transform then clicking Rank cases by entering wealth score into the variable box. </w:t>
      </w:r>
    </w:p>
    <w:sectPr w:rsidR="006C35F5" w:rsidRPr="00C03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31516"/>
    <w:multiLevelType w:val="hybridMultilevel"/>
    <w:tmpl w:val="CB54067A"/>
    <w:lvl w:ilvl="0" w:tplc="A4D8A15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255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CC1"/>
    <w:rsid w:val="006559DC"/>
    <w:rsid w:val="006C35F5"/>
    <w:rsid w:val="007B0B2B"/>
    <w:rsid w:val="007F7978"/>
    <w:rsid w:val="00B17CEA"/>
    <w:rsid w:val="00C03BC9"/>
    <w:rsid w:val="00F9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D39BE"/>
  <w15:chartTrackingRefBased/>
  <w15:docId w15:val="{AF49B0F5-61E3-40A1-8A2D-45B21A56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BC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hose</dc:creator>
  <cp:keywords/>
  <dc:description/>
  <cp:lastModifiedBy>Maddy Ghose</cp:lastModifiedBy>
  <cp:revision>2</cp:revision>
  <dcterms:created xsi:type="dcterms:W3CDTF">2025-09-25T17:47:00Z</dcterms:created>
  <dcterms:modified xsi:type="dcterms:W3CDTF">2025-09-25T17:48:00Z</dcterms:modified>
</cp:coreProperties>
</file>